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F5D" w:rsidRPr="00A82B3F" w:rsidRDefault="00242F5D" w:rsidP="00242F5D">
      <w:pPr>
        <w:pStyle w:val="Heading2"/>
        <w:rPr>
          <w:rFonts w:ascii="Arial" w:hAnsi="Arial" w:cs="Arial"/>
          <w:b/>
          <w:color w:val="000000" w:themeColor="text1"/>
          <w:sz w:val="32"/>
        </w:rPr>
      </w:pPr>
      <w:r w:rsidRPr="00A82B3F">
        <w:rPr>
          <w:rFonts w:ascii="Arial" w:hAnsi="Arial" w:cs="Arial"/>
          <w:b/>
          <w:color w:val="000000" w:themeColor="text1"/>
          <w:sz w:val="32"/>
        </w:rPr>
        <w:t>Supplementary Material</w:t>
      </w:r>
    </w:p>
    <w:p w:rsidR="00242F5D" w:rsidRPr="00A82B3F" w:rsidRDefault="00242F5D" w:rsidP="00242F5D">
      <w:pPr>
        <w:rPr>
          <w:rFonts w:ascii="Arial" w:hAnsi="Arial" w:cs="Arial"/>
        </w:rPr>
      </w:pPr>
      <w:r w:rsidRPr="00A82B3F">
        <w:rPr>
          <w:rFonts w:ascii="Arial" w:hAnsi="Arial" w:cs="Arial"/>
        </w:rPr>
        <w:t>Table S1: Sensitivity Analysis for Determinants of Plasma Glucose Excluding Serum Sodium</w:t>
      </w:r>
    </w:p>
    <w:p w:rsidR="00242F5D" w:rsidRDefault="00242F5D"/>
    <w:tbl>
      <w:tblPr>
        <w:tblpPr w:leftFromText="180" w:rightFromText="180" w:vertAnchor="text" w:horzAnchor="margin" w:tblpY="-279"/>
        <w:tblW w:w="9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0"/>
        <w:gridCol w:w="2462"/>
        <w:gridCol w:w="1116"/>
        <w:gridCol w:w="2439"/>
        <w:gridCol w:w="960"/>
      </w:tblGrid>
      <w:tr w:rsidR="00242F5D" w:rsidRPr="00242F5D" w:rsidTr="00350A58">
        <w:trPr>
          <w:trHeight w:val="274"/>
        </w:trPr>
        <w:tc>
          <w:tcPr>
            <w:tcW w:w="22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</w:p>
        </w:tc>
        <w:tc>
          <w:tcPr>
            <w:tcW w:w="357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bCs/>
                <w:kern w:val="24"/>
                <w:sz w:val="20"/>
                <w:szCs w:val="32"/>
                <w:lang w:eastAsia="en-GB"/>
              </w:rPr>
              <w:t>Incident</w:t>
            </w:r>
          </w:p>
        </w:tc>
        <w:tc>
          <w:tcPr>
            <w:tcW w:w="339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bCs/>
                <w:kern w:val="24"/>
                <w:sz w:val="20"/>
                <w:szCs w:val="32"/>
                <w:lang w:eastAsia="en-GB"/>
              </w:rPr>
              <w:t>Prevalent</w:t>
            </w:r>
          </w:p>
        </w:tc>
      </w:tr>
      <w:tr w:rsidR="00242F5D" w:rsidRPr="00242F5D" w:rsidTr="00350A58">
        <w:trPr>
          <w:trHeight w:val="185"/>
        </w:trPr>
        <w:tc>
          <w:tcPr>
            <w:tcW w:w="220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kern w:val="24"/>
                <w:sz w:val="20"/>
                <w:szCs w:val="24"/>
                <w:lang w:eastAsia="en-GB"/>
              </w:rPr>
              <w:t>Coefficient (95% CI)</w:t>
            </w: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kern w:val="24"/>
                <w:sz w:val="20"/>
                <w:szCs w:val="24"/>
                <w:lang w:eastAsia="en-GB"/>
              </w:rPr>
              <w:t>p value</w:t>
            </w: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kern w:val="24"/>
                <w:sz w:val="20"/>
                <w:szCs w:val="24"/>
                <w:lang w:eastAsia="en-GB"/>
              </w:rPr>
              <w:t>Coefficient (95% CI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kern w:val="24"/>
                <w:sz w:val="20"/>
                <w:szCs w:val="24"/>
                <w:lang w:eastAsia="en-GB"/>
              </w:rPr>
              <w:t>p value</w:t>
            </w:r>
          </w:p>
        </w:tc>
      </w:tr>
      <w:tr w:rsidR="00242F5D" w:rsidRPr="00242F5D" w:rsidTr="00350A58">
        <w:trPr>
          <w:trHeight w:val="262"/>
        </w:trPr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8"/>
                <w:lang w:eastAsia="en-GB"/>
              </w:rPr>
              <w:t>Daily Dialysate Glucose</w:t>
            </w: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00013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003, 0.00028)</w:t>
            </w: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1</w:t>
            </w: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>-0.00027</w:t>
            </w:r>
            <w:r w:rsidR="00350A5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044, -0.00011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>0.001</w:t>
            </w:r>
          </w:p>
        </w:tc>
      </w:tr>
      <w:tr w:rsidR="00242F5D" w:rsidRPr="00242F5D" w:rsidTr="00350A58">
        <w:trPr>
          <w:trHeight w:val="262"/>
        </w:trPr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8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8"/>
                <w:lang w:eastAsia="en-GB"/>
              </w:rPr>
              <w:t>Korean</w:t>
            </w: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4"/>
                <w:lang w:eastAsia="en-GB"/>
              </w:rPr>
              <w:t>-0.031</w:t>
            </w:r>
            <w:r w:rsidR="00350A5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60, -0.003)</w:t>
            </w: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4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4"/>
                <w:lang w:eastAsia="en-GB"/>
              </w:rPr>
              <w:t>0.03</w:t>
            </w: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>-</w:t>
            </w:r>
            <w:r w:rsidRPr="00242F5D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>0.011</w:t>
            </w:r>
            <w:r w:rsidR="00350A58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>(-0.053, 0.031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</w:pPr>
            <w:r w:rsidRPr="00242F5D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>0.6</w:t>
            </w:r>
          </w:p>
        </w:tc>
      </w:tr>
      <w:tr w:rsidR="00242F5D" w:rsidRPr="00242F5D" w:rsidTr="00350A58">
        <w:trPr>
          <w:trHeight w:val="382"/>
        </w:trPr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>BMI</w:t>
            </w: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-0.00084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195, 0.00026)</w:t>
            </w: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1</w:t>
            </w: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-0.00054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190, 0.00082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4</w:t>
            </w:r>
          </w:p>
        </w:tc>
      </w:tr>
      <w:tr w:rsidR="00242F5D" w:rsidRPr="00242F5D" w:rsidTr="00350A58">
        <w:trPr>
          <w:trHeight w:val="382"/>
        </w:trPr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8"/>
                <w:lang w:eastAsia="en-GB"/>
              </w:rPr>
              <w:t>Age</w:t>
            </w:r>
            <w:r w:rsidR="00350A5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8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8"/>
                <w:lang w:eastAsia="en-GB"/>
              </w:rPr>
              <w:t>(per year)</w:t>
            </w: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>-0.00075</w:t>
            </w:r>
            <w:r w:rsidR="00350A5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107, -0.00043)</w:t>
            </w: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>&lt;0.001</w:t>
            </w: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-0.00031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068, 0.00006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1</w:t>
            </w:r>
          </w:p>
        </w:tc>
      </w:tr>
      <w:tr w:rsidR="00242F5D" w:rsidRPr="00242F5D" w:rsidTr="00350A58">
        <w:trPr>
          <w:trHeight w:val="382"/>
        </w:trPr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8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8"/>
                <w:lang w:eastAsia="en-GB"/>
              </w:rPr>
              <w:t>Male Gender</w:t>
            </w: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</w:pPr>
            <w:r w:rsidRPr="00242F5D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>-0.0051</w:t>
            </w:r>
            <w:r w:rsidR="00350A58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>(-0.0160, 0.0057)</w:t>
            </w: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</w:pPr>
            <w:r w:rsidRPr="00242F5D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>0.4</w:t>
            </w: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</w:pPr>
            <w:r w:rsidRPr="00242F5D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>-0.0030</w:t>
            </w:r>
            <w:r w:rsidR="00350A58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4"/>
                <w:lang w:eastAsia="en-GB"/>
              </w:rPr>
              <w:t>(-0.0142, 0.0082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6</w:t>
            </w:r>
          </w:p>
        </w:tc>
      </w:tr>
      <w:tr w:rsidR="00242F5D" w:rsidRPr="00242F5D" w:rsidTr="00350A58">
        <w:trPr>
          <w:trHeight w:val="382"/>
        </w:trPr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 xml:space="preserve">Systolic </w:t>
            </w:r>
            <w:proofErr w:type="gramStart"/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 xml:space="preserve">BP </w:t>
            </w:r>
            <w:r w:rsidR="00350A5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>(</w:t>
            </w:r>
            <w:proofErr w:type="gramEnd"/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>per 10mmHg)</w:t>
            </w: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-0.0011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36, 0.0013)</w:t>
            </w: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4</w:t>
            </w: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0011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16, 0.0038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4</w:t>
            </w:r>
          </w:p>
        </w:tc>
      </w:tr>
      <w:tr w:rsidR="00242F5D" w:rsidRPr="00242F5D" w:rsidTr="00350A58">
        <w:trPr>
          <w:trHeight w:val="382"/>
        </w:trPr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>Peritoneal Solute Transport Rate</w:t>
            </w: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041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9, 0.090)</w:t>
            </w: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1</w:t>
            </w: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-0.027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82, 0.028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3</w:t>
            </w:r>
          </w:p>
        </w:tc>
      </w:tr>
      <w:tr w:rsidR="00242F5D" w:rsidRPr="00242F5D" w:rsidTr="00350A58">
        <w:trPr>
          <w:trHeight w:val="382"/>
        </w:trPr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>Duration of PD</w:t>
            </w:r>
            <w:r w:rsidR="00350A5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>(per year)</w:t>
            </w: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-0.072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172, 0.027)</w:t>
            </w: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2</w:t>
            </w: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-0.00028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363, 0.00308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9</w:t>
            </w:r>
          </w:p>
        </w:tc>
      </w:tr>
      <w:tr w:rsidR="00242F5D" w:rsidRPr="00242F5D" w:rsidTr="00350A58">
        <w:trPr>
          <w:trHeight w:val="382"/>
        </w:trPr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>Albumin</w:t>
            </w: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0002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10, 0.0014)</w:t>
            </w: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7</w:t>
            </w: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0013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01, 0.0027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1</w:t>
            </w:r>
          </w:p>
        </w:tc>
      </w:tr>
      <w:tr w:rsidR="00242F5D" w:rsidRPr="00242F5D" w:rsidTr="00350A58">
        <w:trPr>
          <w:trHeight w:val="382"/>
        </w:trPr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>Plasma IL-6</w:t>
            </w: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-0.0036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203, 0.0142)</w:t>
            </w: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8</w:t>
            </w: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-0.009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33, 0.015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5</w:t>
            </w:r>
          </w:p>
        </w:tc>
      </w:tr>
      <w:tr w:rsidR="00242F5D" w:rsidRPr="00242F5D" w:rsidTr="00350A58">
        <w:trPr>
          <w:trHeight w:val="382"/>
        </w:trPr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>Urine Volume</w:t>
            </w: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0036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40, 0.0112)</w:t>
            </w: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4</w:t>
            </w: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002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84, 0.013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7</w:t>
            </w:r>
          </w:p>
        </w:tc>
      </w:tr>
      <w:tr w:rsidR="00242F5D" w:rsidRPr="00242F5D" w:rsidTr="00350A58">
        <w:trPr>
          <w:trHeight w:val="382"/>
        </w:trPr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>Comorbidity</w:t>
            </w: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-0.0016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53, 0.0085)</w:t>
            </w: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6</w:t>
            </w: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0040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29, 0.0108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3</w:t>
            </w:r>
          </w:p>
        </w:tc>
      </w:tr>
      <w:tr w:rsidR="00242F5D" w:rsidRPr="00242F5D" w:rsidTr="00350A58">
        <w:trPr>
          <w:trHeight w:val="382"/>
        </w:trPr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>Icodextrin</w:t>
            </w: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0041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110, 0.0192)</w:t>
            </w: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3</w:t>
            </w: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-0.105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187, -0.022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4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4"/>
                <w:lang w:eastAsia="en-GB"/>
              </w:rPr>
              <w:t>0.01</w:t>
            </w:r>
          </w:p>
        </w:tc>
      </w:tr>
      <w:tr w:rsidR="00242F5D" w:rsidRPr="00242F5D" w:rsidTr="00350A58">
        <w:trPr>
          <w:trHeight w:val="382"/>
        </w:trPr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>Icodextrin*Dialysate Glucose</w:t>
            </w:r>
            <w:r w:rsidR="00350A5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8"/>
                <w:lang w:eastAsia="en-GB"/>
              </w:rPr>
              <w:t>Icodextrin*Dialysate Glucose^2</w:t>
            </w:r>
          </w:p>
        </w:tc>
        <w:tc>
          <w:tcPr>
            <w:tcW w:w="2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</w:pPr>
          </w:p>
        </w:tc>
        <w:tc>
          <w:tcPr>
            <w:tcW w:w="1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242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</w:pPr>
          </w:p>
        </w:tc>
        <w:tc>
          <w:tcPr>
            <w:tcW w:w="2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</w:pP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0014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0.0002, 0.0026)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-0.0000039</w:t>
            </w:r>
            <w:r w:rsidR="00350A5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(-0.0000079, -0.0000001)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F5D" w:rsidRPr="00242F5D" w:rsidRDefault="00242F5D" w:rsidP="00350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</w:pPr>
            <w:r w:rsidRPr="00242F5D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4"/>
                <w:lang w:eastAsia="en-GB"/>
              </w:rPr>
              <w:t>0.02</w:t>
            </w:r>
            <w:r w:rsidR="00350A5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4"/>
                <w:lang w:eastAsia="en-GB"/>
              </w:rPr>
              <w:t xml:space="preserve"> </w:t>
            </w:r>
            <w:bookmarkStart w:id="0" w:name="_GoBack"/>
            <w:bookmarkEnd w:id="0"/>
            <w:r w:rsidRPr="00242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4"/>
                <w:lang w:eastAsia="en-GB"/>
              </w:rPr>
              <w:t>0.06</w:t>
            </w:r>
          </w:p>
        </w:tc>
      </w:tr>
    </w:tbl>
    <w:p w:rsidR="00242F5D" w:rsidRDefault="00242F5D" w:rsidP="00242F5D"/>
    <w:sectPr w:rsidR="00242F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F5D"/>
    <w:rsid w:val="00242F5D"/>
    <w:rsid w:val="00350A58"/>
    <w:rsid w:val="008A56C2"/>
    <w:rsid w:val="00E6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50667"/>
  <w15:chartTrackingRefBased/>
  <w15:docId w15:val="{2ACA7274-CD1E-41F1-AA76-6A295429A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42F5D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F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2F5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ambie</dc:creator>
  <cp:keywords/>
  <dc:description/>
  <cp:lastModifiedBy>Mark Lambie</cp:lastModifiedBy>
  <cp:revision>2</cp:revision>
  <dcterms:created xsi:type="dcterms:W3CDTF">2016-05-18T07:44:00Z</dcterms:created>
  <dcterms:modified xsi:type="dcterms:W3CDTF">2016-05-18T07:49:00Z</dcterms:modified>
</cp:coreProperties>
</file>